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B771B" w14:textId="77777777" w:rsidR="00C47E15" w:rsidRDefault="00C47E15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14:paraId="26EBA781" w14:textId="37126538" w:rsidR="00933356" w:rsidRPr="00794122" w:rsidRDefault="00933356" w:rsidP="000445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Hlk19061243"/>
      <w:r w:rsidRPr="00933356">
        <w:rPr>
          <w:rFonts w:ascii="Times New Roman" w:hAnsi="Times New Roman"/>
          <w:b/>
          <w:sz w:val="24"/>
          <w:szCs w:val="24"/>
          <w:lang w:val="en-US"/>
        </w:rPr>
        <w:t>S</w:t>
      </w:r>
      <w:r w:rsidR="00C67D21">
        <w:rPr>
          <w:rFonts w:ascii="Times New Roman" w:hAnsi="Times New Roman"/>
          <w:b/>
          <w:sz w:val="24"/>
          <w:szCs w:val="24"/>
          <w:lang w:val="en-US"/>
        </w:rPr>
        <w:t>8</w:t>
      </w:r>
      <w:r w:rsidR="00044512">
        <w:rPr>
          <w:rFonts w:ascii="Times New Roman" w:hAnsi="Times New Roman"/>
          <w:b/>
          <w:sz w:val="24"/>
          <w:szCs w:val="24"/>
          <w:lang w:val="en-US"/>
        </w:rPr>
        <w:t>.</w:t>
      </w:r>
      <w:r w:rsidR="00A2749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27490" w:rsidRPr="00A27490">
        <w:rPr>
          <w:rFonts w:ascii="Times New Roman" w:hAnsi="Times New Roman"/>
          <w:b/>
          <w:sz w:val="24"/>
          <w:szCs w:val="24"/>
          <w:lang w:val="en-US"/>
        </w:rPr>
        <w:t>Computational Analysis</w:t>
      </w:r>
      <w:r w:rsidR="00A27490">
        <w:rPr>
          <w:rFonts w:ascii="Times New Roman" w:hAnsi="Times New Roman"/>
          <w:b/>
          <w:sz w:val="24"/>
          <w:szCs w:val="24"/>
          <w:lang w:val="en-US"/>
        </w:rPr>
        <w:t>:</w:t>
      </w:r>
      <w:r w:rsidR="0004451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44512" w:rsidRPr="00794122">
        <w:rPr>
          <w:rFonts w:ascii="Times New Roman" w:hAnsi="Times New Roman"/>
          <w:sz w:val="24"/>
          <w:szCs w:val="24"/>
          <w:lang w:val="en-US"/>
        </w:rPr>
        <w:t xml:space="preserve">Conformational distributions from atomistic simulations of the </w:t>
      </w:r>
      <w:r w:rsidR="00794122">
        <w:rPr>
          <w:rFonts w:ascii="Times New Roman" w:hAnsi="Times New Roman"/>
          <w:sz w:val="24"/>
          <w:szCs w:val="24"/>
          <w:lang w:val="en-US"/>
        </w:rPr>
        <w:t>M</w:t>
      </w:r>
      <w:r w:rsidR="00794122" w:rsidRPr="00794122">
        <w:rPr>
          <w:rFonts w:ascii="Times New Roman" w:hAnsi="Times New Roman"/>
          <w:sz w:val="24"/>
          <w:szCs w:val="24"/>
          <w:lang w:val="en-US"/>
        </w:rPr>
        <w:t>ms6 and mutants</w:t>
      </w:r>
      <w:r w:rsidR="00044512" w:rsidRPr="00794122">
        <w:rPr>
          <w:rFonts w:ascii="Times New Roman" w:hAnsi="Times New Roman"/>
          <w:sz w:val="24"/>
          <w:szCs w:val="24"/>
          <w:lang w:val="en-US"/>
        </w:rPr>
        <w:t xml:space="preserve"> in</w:t>
      </w:r>
      <w:r w:rsidR="00A2749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44512" w:rsidRPr="00794122">
        <w:rPr>
          <w:rFonts w:ascii="Times New Roman" w:hAnsi="Times New Roman"/>
          <w:sz w:val="24"/>
          <w:szCs w:val="24"/>
          <w:lang w:val="en-US"/>
        </w:rPr>
        <w:t>terms of size and shape (</w:t>
      </w:r>
      <w:proofErr w:type="spellStart"/>
      <w:r w:rsidR="00044512" w:rsidRPr="00794122">
        <w:rPr>
          <w:rFonts w:ascii="Times New Roman" w:hAnsi="Times New Roman"/>
          <w:sz w:val="24"/>
          <w:szCs w:val="24"/>
          <w:lang w:val="en-US"/>
        </w:rPr>
        <w:t>asphericity</w:t>
      </w:r>
      <w:proofErr w:type="spellEnd"/>
      <w:r w:rsidR="00044512" w:rsidRPr="00794122">
        <w:rPr>
          <w:rFonts w:ascii="Times New Roman" w:hAnsi="Times New Roman"/>
          <w:sz w:val="24"/>
          <w:szCs w:val="24"/>
          <w:lang w:val="en-US"/>
        </w:rPr>
        <w:t>).</w:t>
      </w:r>
      <w:r w:rsidR="00794122" w:rsidRPr="0079412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9412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794122" w:rsidRPr="00794122">
        <w:rPr>
          <w:rFonts w:ascii="Times New Roman" w:hAnsi="Times New Roman"/>
          <w:sz w:val="24"/>
          <w:szCs w:val="24"/>
          <w:lang w:val="en-US"/>
        </w:rPr>
        <w:t>Colours</w:t>
      </w:r>
      <w:proofErr w:type="spellEnd"/>
      <w:r w:rsidR="00794122" w:rsidRPr="00794122">
        <w:rPr>
          <w:rFonts w:ascii="Times New Roman" w:hAnsi="Times New Roman"/>
          <w:sz w:val="24"/>
          <w:szCs w:val="24"/>
          <w:lang w:val="en-US"/>
        </w:rPr>
        <w:t xml:space="preserve"> are a probability range from </w:t>
      </w:r>
      <w:r w:rsidR="00794122">
        <w:rPr>
          <w:rFonts w:ascii="Times New Roman" w:hAnsi="Times New Roman"/>
          <w:sz w:val="24"/>
          <w:szCs w:val="24"/>
          <w:lang w:val="en-US"/>
        </w:rPr>
        <w:t>b</w:t>
      </w:r>
      <w:r w:rsidR="00794122" w:rsidRPr="00794122">
        <w:rPr>
          <w:rFonts w:ascii="Times New Roman" w:hAnsi="Times New Roman"/>
          <w:sz w:val="24"/>
          <w:szCs w:val="24"/>
          <w:lang w:val="en-US"/>
        </w:rPr>
        <w:t xml:space="preserve">lue (zero probability) to yellow (0.004 probability). </w:t>
      </w:r>
    </w:p>
    <w:bookmarkEnd w:id="0"/>
    <w:p w14:paraId="3985BD61" w14:textId="77777777" w:rsidR="00933356" w:rsidRDefault="00933356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14:paraId="5ABF10F2" w14:textId="2C35AC69" w:rsidR="00933356" w:rsidRDefault="00C47E15" w:rsidP="00C47E1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222406BF" wp14:editId="4366F80D">
            <wp:extent cx="5530158" cy="743597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8 figure relabelled reviewers comment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3549" cy="7440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B43AE" w14:textId="77777777" w:rsidR="00950657" w:rsidRDefault="00950657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  <w:bookmarkStart w:id="1" w:name="_GoBack"/>
      <w:bookmarkEnd w:id="1"/>
    </w:p>
    <w:sectPr w:rsidR="00950657" w:rsidSect="00F27F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5A8FB" w14:textId="77777777" w:rsidR="006554CF" w:rsidRDefault="006554CF">
      <w:r>
        <w:separator/>
      </w:r>
    </w:p>
  </w:endnote>
  <w:endnote w:type="continuationSeparator" w:id="0">
    <w:p w14:paraId="6157A2C1" w14:textId="77777777" w:rsidR="006554CF" w:rsidRDefault="0065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F2873" w14:textId="77777777" w:rsidR="006554CF" w:rsidRDefault="006554CF">
      <w:r>
        <w:separator/>
      </w:r>
    </w:p>
  </w:footnote>
  <w:footnote w:type="continuationSeparator" w:id="0">
    <w:p w14:paraId="11FC968F" w14:textId="77777777" w:rsidR="006554CF" w:rsidRDefault="00655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041F"/>
    <w:multiLevelType w:val="hybridMultilevel"/>
    <w:tmpl w:val="66C28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55864"/>
    <w:multiLevelType w:val="hybridMultilevel"/>
    <w:tmpl w:val="6CB24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F3417"/>
    <w:multiLevelType w:val="hybridMultilevel"/>
    <w:tmpl w:val="900CB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0A477D"/>
    <w:multiLevelType w:val="hybridMultilevel"/>
    <w:tmpl w:val="AC7C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vtpxv9d0wvdt2eww2cpdxe9ra95t5pfztew&quot;&gt;Andrea EndNote Library&lt;record-ids&gt;&lt;item&gt;126&lt;/item&gt;&lt;item&gt;305&lt;/item&gt;&lt;item&gt;306&lt;/item&gt;&lt;item&gt;1178&lt;/item&gt;&lt;/record-ids&gt;&lt;/item&gt;&lt;/Libraries&gt;"/>
  </w:docVars>
  <w:rsids>
    <w:rsidRoot w:val="00B55DF1"/>
    <w:rsid w:val="00024C75"/>
    <w:rsid w:val="00044512"/>
    <w:rsid w:val="000562F3"/>
    <w:rsid w:val="000642E3"/>
    <w:rsid w:val="000645A2"/>
    <w:rsid w:val="00067CFE"/>
    <w:rsid w:val="0008319C"/>
    <w:rsid w:val="0009307A"/>
    <w:rsid w:val="00094B26"/>
    <w:rsid w:val="000978FD"/>
    <w:rsid w:val="000A0D2E"/>
    <w:rsid w:val="000A7C9D"/>
    <w:rsid w:val="000D73AC"/>
    <w:rsid w:val="000F5298"/>
    <w:rsid w:val="00103C82"/>
    <w:rsid w:val="00113A73"/>
    <w:rsid w:val="001369F2"/>
    <w:rsid w:val="00142F38"/>
    <w:rsid w:val="00152465"/>
    <w:rsid w:val="001736F9"/>
    <w:rsid w:val="00177C6C"/>
    <w:rsid w:val="00180BF6"/>
    <w:rsid w:val="00185478"/>
    <w:rsid w:val="001910C5"/>
    <w:rsid w:val="00196415"/>
    <w:rsid w:val="001A72C6"/>
    <w:rsid w:val="001B17CE"/>
    <w:rsid w:val="001C1BDA"/>
    <w:rsid w:val="001D4EBB"/>
    <w:rsid w:val="001E7476"/>
    <w:rsid w:val="002110C2"/>
    <w:rsid w:val="002329DD"/>
    <w:rsid w:val="00233B63"/>
    <w:rsid w:val="002523E7"/>
    <w:rsid w:val="00253BC3"/>
    <w:rsid w:val="00256E1E"/>
    <w:rsid w:val="002641C5"/>
    <w:rsid w:val="002763DE"/>
    <w:rsid w:val="002869ED"/>
    <w:rsid w:val="002A1831"/>
    <w:rsid w:val="002A37AA"/>
    <w:rsid w:val="002A676F"/>
    <w:rsid w:val="002F758C"/>
    <w:rsid w:val="00316C8D"/>
    <w:rsid w:val="003252A4"/>
    <w:rsid w:val="00327A19"/>
    <w:rsid w:val="00363D9C"/>
    <w:rsid w:val="00367E98"/>
    <w:rsid w:val="0037224F"/>
    <w:rsid w:val="00393054"/>
    <w:rsid w:val="00394EF9"/>
    <w:rsid w:val="003B725C"/>
    <w:rsid w:val="003F5EDC"/>
    <w:rsid w:val="004356A6"/>
    <w:rsid w:val="00440057"/>
    <w:rsid w:val="004547CE"/>
    <w:rsid w:val="00480242"/>
    <w:rsid w:val="00481FA7"/>
    <w:rsid w:val="00482FF5"/>
    <w:rsid w:val="004D6DB5"/>
    <w:rsid w:val="004E7DEF"/>
    <w:rsid w:val="00521394"/>
    <w:rsid w:val="00531C43"/>
    <w:rsid w:val="00553C50"/>
    <w:rsid w:val="00554008"/>
    <w:rsid w:val="005735C3"/>
    <w:rsid w:val="005748CF"/>
    <w:rsid w:val="00581CED"/>
    <w:rsid w:val="00585BD2"/>
    <w:rsid w:val="00590982"/>
    <w:rsid w:val="00592E2B"/>
    <w:rsid w:val="00593DAD"/>
    <w:rsid w:val="005C2A4C"/>
    <w:rsid w:val="005E3303"/>
    <w:rsid w:val="005E3D62"/>
    <w:rsid w:val="00600423"/>
    <w:rsid w:val="00600475"/>
    <w:rsid w:val="00602604"/>
    <w:rsid w:val="00603B4E"/>
    <w:rsid w:val="00630314"/>
    <w:rsid w:val="0064171A"/>
    <w:rsid w:val="006519ED"/>
    <w:rsid w:val="006554CF"/>
    <w:rsid w:val="006561E1"/>
    <w:rsid w:val="006907B6"/>
    <w:rsid w:val="006962F3"/>
    <w:rsid w:val="006A3FFA"/>
    <w:rsid w:val="006A594A"/>
    <w:rsid w:val="006E59CC"/>
    <w:rsid w:val="007147ED"/>
    <w:rsid w:val="00750A73"/>
    <w:rsid w:val="00784D3D"/>
    <w:rsid w:val="00794122"/>
    <w:rsid w:val="007B788A"/>
    <w:rsid w:val="007D191F"/>
    <w:rsid w:val="007D7E64"/>
    <w:rsid w:val="007E5C2C"/>
    <w:rsid w:val="0080616C"/>
    <w:rsid w:val="00817535"/>
    <w:rsid w:val="0082420E"/>
    <w:rsid w:val="0083226F"/>
    <w:rsid w:val="00837FD3"/>
    <w:rsid w:val="0084604C"/>
    <w:rsid w:val="00846D3E"/>
    <w:rsid w:val="00865DCC"/>
    <w:rsid w:val="00867737"/>
    <w:rsid w:val="008B34E5"/>
    <w:rsid w:val="008C100C"/>
    <w:rsid w:val="008C12F1"/>
    <w:rsid w:val="008C2832"/>
    <w:rsid w:val="008D11A5"/>
    <w:rsid w:val="008D14F0"/>
    <w:rsid w:val="008F392E"/>
    <w:rsid w:val="00906E01"/>
    <w:rsid w:val="00911F66"/>
    <w:rsid w:val="009161BA"/>
    <w:rsid w:val="00920323"/>
    <w:rsid w:val="00930267"/>
    <w:rsid w:val="00931E86"/>
    <w:rsid w:val="00933356"/>
    <w:rsid w:val="00935A26"/>
    <w:rsid w:val="009468C2"/>
    <w:rsid w:val="00950657"/>
    <w:rsid w:val="0097009A"/>
    <w:rsid w:val="00970143"/>
    <w:rsid w:val="0097100E"/>
    <w:rsid w:val="00971E98"/>
    <w:rsid w:val="00982D08"/>
    <w:rsid w:val="00982E39"/>
    <w:rsid w:val="00996FE2"/>
    <w:rsid w:val="009A7FBA"/>
    <w:rsid w:val="009C49CF"/>
    <w:rsid w:val="009D195B"/>
    <w:rsid w:val="009E525C"/>
    <w:rsid w:val="00A15147"/>
    <w:rsid w:val="00A207AA"/>
    <w:rsid w:val="00A27490"/>
    <w:rsid w:val="00A3628C"/>
    <w:rsid w:val="00A7774B"/>
    <w:rsid w:val="00A813EA"/>
    <w:rsid w:val="00A96D88"/>
    <w:rsid w:val="00AA1F12"/>
    <w:rsid w:val="00AC0F58"/>
    <w:rsid w:val="00AC2C69"/>
    <w:rsid w:val="00AC4134"/>
    <w:rsid w:val="00AD22FE"/>
    <w:rsid w:val="00B03EB4"/>
    <w:rsid w:val="00B128D1"/>
    <w:rsid w:val="00B20A97"/>
    <w:rsid w:val="00B323D0"/>
    <w:rsid w:val="00B40ACE"/>
    <w:rsid w:val="00B4683E"/>
    <w:rsid w:val="00B55DF1"/>
    <w:rsid w:val="00B61CFD"/>
    <w:rsid w:val="00B67581"/>
    <w:rsid w:val="00B851AE"/>
    <w:rsid w:val="00BA1EA4"/>
    <w:rsid w:val="00BE20C9"/>
    <w:rsid w:val="00BF32E2"/>
    <w:rsid w:val="00C035B1"/>
    <w:rsid w:val="00C13A8D"/>
    <w:rsid w:val="00C140AD"/>
    <w:rsid w:val="00C31993"/>
    <w:rsid w:val="00C47E15"/>
    <w:rsid w:val="00C501A8"/>
    <w:rsid w:val="00C67D21"/>
    <w:rsid w:val="00C708DC"/>
    <w:rsid w:val="00CA4027"/>
    <w:rsid w:val="00CA5E85"/>
    <w:rsid w:val="00CA68B7"/>
    <w:rsid w:val="00CA6D59"/>
    <w:rsid w:val="00CA7215"/>
    <w:rsid w:val="00CB0E31"/>
    <w:rsid w:val="00CB4BC2"/>
    <w:rsid w:val="00CC0494"/>
    <w:rsid w:val="00CD6064"/>
    <w:rsid w:val="00CF6634"/>
    <w:rsid w:val="00D159D7"/>
    <w:rsid w:val="00D416E9"/>
    <w:rsid w:val="00D506A9"/>
    <w:rsid w:val="00D65605"/>
    <w:rsid w:val="00DA2481"/>
    <w:rsid w:val="00DA74DB"/>
    <w:rsid w:val="00DB388C"/>
    <w:rsid w:val="00DF0399"/>
    <w:rsid w:val="00DF1A00"/>
    <w:rsid w:val="00DF3DF9"/>
    <w:rsid w:val="00DF4F28"/>
    <w:rsid w:val="00E13BBD"/>
    <w:rsid w:val="00E15ABF"/>
    <w:rsid w:val="00E17319"/>
    <w:rsid w:val="00E24D3F"/>
    <w:rsid w:val="00E25FA9"/>
    <w:rsid w:val="00E53FA8"/>
    <w:rsid w:val="00E54BEF"/>
    <w:rsid w:val="00E63685"/>
    <w:rsid w:val="00E84FC9"/>
    <w:rsid w:val="00E95612"/>
    <w:rsid w:val="00EA6C79"/>
    <w:rsid w:val="00EA7B83"/>
    <w:rsid w:val="00EB25DB"/>
    <w:rsid w:val="00ED1D4A"/>
    <w:rsid w:val="00ED6D98"/>
    <w:rsid w:val="00F122A1"/>
    <w:rsid w:val="00F177AB"/>
    <w:rsid w:val="00F27F25"/>
    <w:rsid w:val="00F339C5"/>
    <w:rsid w:val="00F62922"/>
    <w:rsid w:val="00F644C8"/>
    <w:rsid w:val="00F71911"/>
    <w:rsid w:val="00F73AC3"/>
    <w:rsid w:val="00F954CE"/>
    <w:rsid w:val="00FA5C27"/>
    <w:rsid w:val="00FA7DB2"/>
    <w:rsid w:val="00FC5302"/>
    <w:rsid w:val="00FD2809"/>
    <w:rsid w:val="00FD5DCB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E25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9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DCE71E-B55C-4B41-99D7-9C5E38CFC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Johannes Gutenberg-Universität Mainz</Company>
  <LinksUpToDate>false</LinksUpToDate>
  <CharactersWithSpaces>248</CharactersWithSpaces>
  <SharedDoc>false</SharedDoc>
  <HLinks>
    <vt:vector size="54" baseType="variant">
      <vt:variant>
        <vt:i4>655476</vt:i4>
      </vt:variant>
      <vt:variant>
        <vt:i4>24</vt:i4>
      </vt:variant>
      <vt:variant>
        <vt:i4>0</vt:i4>
      </vt:variant>
      <vt:variant>
        <vt:i4>5</vt:i4>
      </vt:variant>
      <vt:variant>
        <vt:lpwstr>mailto:luigi.messori@unifi.it</vt:lpwstr>
      </vt:variant>
      <vt:variant>
        <vt:lpwstr/>
      </vt:variant>
      <vt:variant>
        <vt:i4>3473491</vt:i4>
      </vt:variant>
      <vt:variant>
        <vt:i4>21</vt:i4>
      </vt:variant>
      <vt:variant>
        <vt:i4>0</vt:i4>
      </vt:variant>
      <vt:variant>
        <vt:i4>5</vt:i4>
      </vt:variant>
      <vt:variant>
        <vt:lpwstr>mailto:lara.massai@unifi.it</vt:lpwstr>
      </vt:variant>
      <vt:variant>
        <vt:lpwstr/>
      </vt:variant>
      <vt:variant>
        <vt:i4>5570678</vt:i4>
      </vt:variant>
      <vt:variant>
        <vt:i4>18</vt:i4>
      </vt:variant>
      <vt:variant>
        <vt:i4>0</vt:i4>
      </vt:variant>
      <vt:variant>
        <vt:i4>5</vt:i4>
      </vt:variant>
      <vt:variant>
        <vt:lpwstr>mailto:c.gabbiani@dcci.unipi.it</vt:lpwstr>
      </vt:variant>
      <vt:variant>
        <vt:lpwstr/>
      </vt:variant>
      <vt:variant>
        <vt:i4>6488143</vt:i4>
      </vt:variant>
      <vt:variant>
        <vt:i4>15</vt:i4>
      </vt:variant>
      <vt:variant>
        <vt:i4>0</vt:i4>
      </vt:variant>
      <vt:variant>
        <vt:i4>5</vt:i4>
      </vt:variant>
      <vt:variant>
        <vt:lpwstr>mailto:lmaiore@uniss.it</vt:lpwstr>
      </vt:variant>
      <vt:variant>
        <vt:lpwstr/>
      </vt:variant>
      <vt:variant>
        <vt:i4>6684744</vt:i4>
      </vt:variant>
      <vt:variant>
        <vt:i4>12</vt:i4>
      </vt:variant>
      <vt:variant>
        <vt:i4>0</vt:i4>
      </vt:variant>
      <vt:variant>
        <vt:i4>5</vt:i4>
      </vt:variant>
      <vt:variant>
        <vt:lpwstr>mailto:mserratrice@uniss.it</vt:lpwstr>
      </vt:variant>
      <vt:variant>
        <vt:lpwstr/>
      </vt:variant>
      <vt:variant>
        <vt:i4>7340121</vt:i4>
      </vt:variant>
      <vt:variant>
        <vt:i4>9</vt:i4>
      </vt:variant>
      <vt:variant>
        <vt:i4>0</vt:i4>
      </vt:variant>
      <vt:variant>
        <vt:i4>5</vt:i4>
      </vt:variant>
      <vt:variant>
        <vt:lpwstr>mailto:cinellu@uniss.it</vt:lpwstr>
      </vt:variant>
      <vt:variant>
        <vt:lpwstr/>
      </vt:variant>
      <vt:variant>
        <vt:i4>1769594</vt:i4>
      </vt:variant>
      <vt:variant>
        <vt:i4>6</vt:i4>
      </vt:variant>
      <vt:variant>
        <vt:i4>0</vt:i4>
      </vt:variant>
      <vt:variant>
        <vt:i4>5</vt:i4>
      </vt:variant>
      <vt:variant>
        <vt:lpwstr>mailto:roberta.ettari@unimi.it</vt:lpwstr>
      </vt:variant>
      <vt:variant>
        <vt:lpwstr/>
      </vt:variant>
      <vt:variant>
        <vt:i4>4259957</vt:i4>
      </vt:variant>
      <vt:variant>
        <vt:i4>3</vt:i4>
      </vt:variant>
      <vt:variant>
        <vt:i4>0</vt:i4>
      </vt:variant>
      <vt:variant>
        <vt:i4>5</vt:i4>
      </vt:variant>
      <vt:variant>
        <vt:lpwstr>https://webmail.unifi.it/horde/imp/message.php?thismailbox=INBOX&amp;mailbox=%2A%2Asearch_rb82spaygu84gkoo4g4o8&amp;index=2053</vt:lpwstr>
      </vt:variant>
      <vt:variant>
        <vt:lpwstr/>
      </vt:variant>
      <vt:variant>
        <vt:i4>7405637</vt:i4>
      </vt:variant>
      <vt:variant>
        <vt:i4>0</vt:i4>
      </vt:variant>
      <vt:variant>
        <vt:i4>0</vt:i4>
      </vt:variant>
      <vt:variant>
        <vt:i4>5</vt:i4>
      </vt:variant>
      <vt:variant>
        <vt:lpwstr>mailto:nmicale@unime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ayaseela</cp:lastModifiedBy>
  <cp:revision>2</cp:revision>
  <cp:lastPrinted>2018-08-17T09:25:00Z</cp:lastPrinted>
  <dcterms:created xsi:type="dcterms:W3CDTF">2020-02-13T15:38:00Z</dcterms:created>
  <dcterms:modified xsi:type="dcterms:W3CDTF">2020-02-1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society-transactions</vt:lpwstr>
  </property>
  <property fmtid="{D5CDD505-2E9C-101B-9397-08002B2CF9AE}" pid="7" name="Mendeley Recent Style Name 2_1">
    <vt:lpwstr>Biochemical Society Transaction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organic-biochemistry</vt:lpwstr>
  </property>
  <property fmtid="{D5CDD505-2E9C-101B-9397-08002B2CF9AE}" pid="15" name="Mendeley Recent Style Name 6_1">
    <vt:lpwstr>Journal of Inorganic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2d45b1-07b9-3b9f-b589-fc0677383c5e</vt:lpwstr>
  </property>
  <property fmtid="{D5CDD505-2E9C-101B-9397-08002B2CF9AE}" pid="24" name="Mendeley Citation Style_1">
    <vt:lpwstr>http://www.zotero.org/styles/journal-of-inorganic-biochemistry</vt:lpwstr>
  </property>
</Properties>
</file>